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0F62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jc w:val="center"/>
        <w:textAlignment w:val="auto"/>
        <w:rPr>
          <w:rFonts w:hint="eastAsia" w:eastAsiaTheme="minorEastAsia"/>
          <w:lang w:eastAsia="zh-CN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List of Abbreviation</w:t>
      </w:r>
      <w:r>
        <w:rPr>
          <w:rFonts w:hint="eastAsia" w:eastAsiaTheme="minorEastAsia"/>
          <w:lang w:eastAsia="zh-CN"/>
        </w:rPr>
        <w:fldChar w:fldCharType="begin">
          <w:fldData xml:space="preserve">ZQBKAHoAdABYAFEAMQAwAFYARgBlAGQAZgB5ADgAegBtAFgAbQA1AGkAYwBzAFEAVwAzAFkANgBw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=
</w:fldData>
        </w:fldChar>
      </w:r>
      <w:r>
        <w:rPr>
          <w:rFonts w:hint="eastAsia" w:eastAsiaTheme="minorEastAsia"/>
          <w:lang w:eastAsia="zh-CN"/>
        </w:rPr>
        <w:instrText xml:space="preserve">ADDIN CNKISM.UserStyle</w:instrText>
      </w:r>
      <w:r>
        <w:rPr>
          <w:rFonts w:hint="eastAsia" w:eastAsiaTheme="minorEastAsia"/>
          <w:lang w:eastAsia="zh-CN"/>
        </w:rPr>
        <w:fldChar w:fldCharType="separate"/>
      </w:r>
      <w:r>
        <w:rPr>
          <w:rFonts w:hint="eastAsia" w:eastAsiaTheme="minorEastAsia"/>
          <w:lang w:eastAsia="zh-CN"/>
        </w:rPr>
        <w:fldChar w:fldCharType="end"/>
      </w:r>
    </w:p>
    <w:tbl>
      <w:tblPr>
        <w:tblStyle w:val="4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64" w:type="dxa"/>
          <w:left w:w="128" w:type="dxa"/>
          <w:bottom w:w="64" w:type="dxa"/>
          <w:right w:w="128" w:type="dxa"/>
        </w:tblCellMar>
      </w:tblPr>
      <w:tblGrid>
        <w:gridCol w:w="1601"/>
        <w:gridCol w:w="6921"/>
      </w:tblGrid>
      <w:tr w14:paraId="3A1E5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  <w:shd w:val="clear" w:color="auto" w:fill="D7D7D7" w:themeFill="background1" w:themeFillShade="D8"/>
          </w:tcPr>
          <w:p w14:paraId="4C977AE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  <w:t>Abbreviation</w:t>
            </w:r>
          </w:p>
        </w:tc>
        <w:tc>
          <w:tcPr>
            <w:tcW w:w="6921" w:type="dxa"/>
            <w:shd w:val="clear" w:color="auto" w:fill="D7D7D7" w:themeFill="background1" w:themeFillShade="D8"/>
          </w:tcPr>
          <w:p w14:paraId="7E5EBBA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  <w:t>Full name</w:t>
            </w:r>
          </w:p>
        </w:tc>
      </w:tr>
      <w:tr w14:paraId="69C5C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4695E31A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Adj-SD</w:t>
            </w:r>
          </w:p>
        </w:tc>
        <w:tc>
          <w:tcPr>
            <w:tcW w:w="6921" w:type="dxa"/>
          </w:tcPr>
          <w:p w14:paraId="7BE2B113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 xml:space="preserve">djusted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 xml:space="preserve">tandard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eviation</w:t>
            </w:r>
          </w:p>
        </w:tc>
      </w:tr>
      <w:tr w14:paraId="6E5C9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20779553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CI</w:t>
            </w:r>
          </w:p>
        </w:tc>
        <w:tc>
          <w:tcPr>
            <w:tcW w:w="6921" w:type="dxa"/>
          </w:tcPr>
          <w:p w14:paraId="080016A6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 xml:space="preserve">onfidenc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nterval</w:t>
            </w:r>
          </w:p>
        </w:tc>
      </w:tr>
      <w:tr w14:paraId="1F745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26982068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CIs</w:t>
            </w:r>
          </w:p>
        </w:tc>
        <w:tc>
          <w:tcPr>
            <w:tcW w:w="6921" w:type="dxa"/>
          </w:tcPr>
          <w:p w14:paraId="3CF30A21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 xml:space="preserve">onfidenc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ntervals</w:t>
            </w:r>
          </w:p>
        </w:tc>
      </w:tr>
      <w:tr w14:paraId="605E8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1470066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CKD</w:t>
            </w:r>
          </w:p>
        </w:tc>
        <w:tc>
          <w:tcPr>
            <w:tcW w:w="6921" w:type="dxa"/>
          </w:tcPr>
          <w:p w14:paraId="29AFF4B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hronic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idne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isease</w:t>
            </w:r>
          </w:p>
        </w:tc>
      </w:tr>
      <w:tr w14:paraId="755A8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2A5C3EF8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CKD-EPI</w:t>
            </w:r>
          </w:p>
        </w:tc>
        <w:tc>
          <w:tcPr>
            <w:tcW w:w="6921" w:type="dxa"/>
          </w:tcPr>
          <w:p w14:paraId="4970A2BF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Chronic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Kidney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Disease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Epidemiology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Collaboration</w:t>
            </w:r>
          </w:p>
        </w:tc>
      </w:tr>
      <w:tr w14:paraId="2ABC2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5C752EDE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CV</w:t>
            </w:r>
          </w:p>
        </w:tc>
        <w:tc>
          <w:tcPr>
            <w:tcW w:w="6921" w:type="dxa"/>
          </w:tcPr>
          <w:p w14:paraId="140D0B36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 xml:space="preserve">oefficient of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ariation</w:t>
            </w:r>
          </w:p>
        </w:tc>
      </w:tr>
      <w:tr w14:paraId="6D4598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1D61205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DKD</w:t>
            </w:r>
          </w:p>
        </w:tc>
        <w:tc>
          <w:tcPr>
            <w:tcW w:w="6921" w:type="dxa"/>
          </w:tcPr>
          <w:p w14:paraId="4761465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Diabetic Kidney Disease</w:t>
            </w:r>
          </w:p>
        </w:tc>
      </w:tr>
      <w:tr w14:paraId="277BD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25CB2E6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DM</w:t>
            </w:r>
          </w:p>
        </w:tc>
        <w:tc>
          <w:tcPr>
            <w:tcW w:w="6921" w:type="dxa"/>
          </w:tcPr>
          <w:p w14:paraId="21D3B93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Diabete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ellitus</w:t>
            </w:r>
          </w:p>
        </w:tc>
      </w:tr>
      <w:tr w14:paraId="68A8B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0AAAE1B7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DR</w:t>
            </w:r>
          </w:p>
        </w:tc>
        <w:tc>
          <w:tcPr>
            <w:tcW w:w="6921" w:type="dxa"/>
          </w:tcPr>
          <w:p w14:paraId="47BBC718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Diabetic Retinopathy</w:t>
            </w:r>
          </w:p>
        </w:tc>
      </w:tr>
      <w:tr w14:paraId="686A6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20E8505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ECM</w:t>
            </w:r>
          </w:p>
        </w:tc>
        <w:tc>
          <w:tcPr>
            <w:tcW w:w="6921" w:type="dxa"/>
          </w:tcPr>
          <w:p w14:paraId="3769CEB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xtracellula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atrix</w:t>
            </w:r>
          </w:p>
        </w:tc>
      </w:tr>
      <w:tr w14:paraId="42805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73578421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eGFR</w:t>
            </w:r>
          </w:p>
        </w:tc>
        <w:tc>
          <w:tcPr>
            <w:tcW w:w="6921" w:type="dxa"/>
          </w:tcPr>
          <w:p w14:paraId="164B6044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stimated 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lomerular 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iltration 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ate</w:t>
            </w:r>
          </w:p>
        </w:tc>
      </w:tr>
      <w:tr w14:paraId="4CFE4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  <w:vAlign w:val="top"/>
          </w:tcPr>
          <w:p w14:paraId="4F4827B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Embase</w:t>
            </w:r>
          </w:p>
        </w:tc>
        <w:tc>
          <w:tcPr>
            <w:tcW w:w="6921" w:type="dxa"/>
            <w:vAlign w:val="top"/>
          </w:tcPr>
          <w:p w14:paraId="19C6F6B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Excerpta Medica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DataBASE</w:t>
            </w:r>
          </w:p>
        </w:tc>
      </w:tr>
      <w:tr w14:paraId="5355B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5DD93C4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ESRD</w:t>
            </w:r>
          </w:p>
        </w:tc>
        <w:tc>
          <w:tcPr>
            <w:tcW w:w="6921" w:type="dxa"/>
          </w:tcPr>
          <w:p w14:paraId="6014247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nd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tag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enal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isease</w:t>
            </w:r>
          </w:p>
        </w:tc>
      </w:tr>
      <w:tr w14:paraId="6F4D1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0B1499B7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FBG</w:t>
            </w:r>
          </w:p>
        </w:tc>
        <w:tc>
          <w:tcPr>
            <w:tcW w:w="6921" w:type="dxa"/>
          </w:tcPr>
          <w:p w14:paraId="7F474CD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asting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lood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lucose</w:t>
            </w:r>
          </w:p>
        </w:tc>
      </w:tr>
      <w:tr w14:paraId="53F98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223E23D2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FPG</w:t>
            </w:r>
          </w:p>
        </w:tc>
        <w:tc>
          <w:tcPr>
            <w:tcW w:w="6921" w:type="dxa"/>
          </w:tcPr>
          <w:p w14:paraId="2D3D1091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 xml:space="preserve">asting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 xml:space="preserve">lasma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lucose</w:t>
            </w:r>
          </w:p>
        </w:tc>
      </w:tr>
      <w:tr w14:paraId="41D1F4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7F2DA1AB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GAD-Ab</w:t>
            </w:r>
          </w:p>
        </w:tc>
        <w:tc>
          <w:tcPr>
            <w:tcW w:w="6921" w:type="dxa"/>
          </w:tcPr>
          <w:p w14:paraId="369B41F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lutamic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cid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ecarboxylas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ntibody</w:t>
            </w:r>
          </w:p>
        </w:tc>
      </w:tr>
      <w:tr w14:paraId="190BB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  <w:vAlign w:val="top"/>
          </w:tcPr>
          <w:p w14:paraId="27C5B38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HbA1c</w:t>
            </w:r>
          </w:p>
        </w:tc>
        <w:tc>
          <w:tcPr>
            <w:tcW w:w="6921" w:type="dxa"/>
            <w:vAlign w:val="top"/>
          </w:tcPr>
          <w:p w14:paraId="30ADADB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 xml:space="preserve">lycated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emoglobin</w:t>
            </w:r>
          </w:p>
        </w:tc>
      </w:tr>
      <w:tr w14:paraId="18AA2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7628A94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HGI</w:t>
            </w:r>
          </w:p>
        </w:tc>
        <w:tc>
          <w:tcPr>
            <w:tcW w:w="6921" w:type="dxa"/>
          </w:tcPr>
          <w:p w14:paraId="2A8199B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emoglobin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lycation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ndex</w:t>
            </w:r>
          </w:p>
        </w:tc>
      </w:tr>
      <w:tr w14:paraId="5CD8F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524FFF4C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HR</w:t>
            </w:r>
          </w:p>
        </w:tc>
        <w:tc>
          <w:tcPr>
            <w:tcW w:w="6921" w:type="dxa"/>
          </w:tcPr>
          <w:p w14:paraId="29ADB620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 xml:space="preserve">azard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atio</w:t>
            </w:r>
          </w:p>
        </w:tc>
      </w:tr>
      <w:tr w14:paraId="4A828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4C789615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HRs</w:t>
            </w:r>
          </w:p>
        </w:tc>
        <w:tc>
          <w:tcPr>
            <w:tcW w:w="6921" w:type="dxa"/>
          </w:tcPr>
          <w:p w14:paraId="27C3E0B1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 xml:space="preserve">azard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atios</w:t>
            </w:r>
          </w:p>
        </w:tc>
      </w:tr>
      <w:tr w14:paraId="608F5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4B80D9E7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HVS</w:t>
            </w:r>
          </w:p>
        </w:tc>
        <w:tc>
          <w:tcPr>
            <w:tcW w:w="6921" w:type="dxa"/>
          </w:tcPr>
          <w:p w14:paraId="5C294F0C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 xml:space="preserve">lycemic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 xml:space="preserve">ariabilit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core</w:t>
            </w:r>
          </w:p>
        </w:tc>
      </w:tr>
      <w:tr w14:paraId="19F0C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4401FA6E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IAA</w:t>
            </w:r>
          </w:p>
        </w:tc>
        <w:tc>
          <w:tcPr>
            <w:tcW w:w="6921" w:type="dxa"/>
          </w:tcPr>
          <w:p w14:paraId="12BE6B8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nsulin 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utoantibody</w:t>
            </w:r>
          </w:p>
        </w:tc>
      </w:tr>
      <w:tr w14:paraId="4474F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371F342C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ICA</w:t>
            </w:r>
          </w:p>
        </w:tc>
        <w:tc>
          <w:tcPr>
            <w:tcW w:w="6921" w:type="dxa"/>
          </w:tcPr>
          <w:p w14:paraId="63A1C29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slet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ell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ntibody</w:t>
            </w:r>
          </w:p>
        </w:tc>
      </w:tr>
      <w:tr w14:paraId="77D2D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35B0095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IDF</w:t>
            </w:r>
          </w:p>
        </w:tc>
        <w:tc>
          <w:tcPr>
            <w:tcW w:w="6921" w:type="dxa"/>
          </w:tcPr>
          <w:p w14:paraId="660A13E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International Diabetes Federation</w:t>
            </w:r>
          </w:p>
        </w:tc>
      </w:tr>
      <w:tr w14:paraId="52B96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41EAFF1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Ins</w:t>
            </w:r>
          </w:p>
        </w:tc>
        <w:tc>
          <w:tcPr>
            <w:tcW w:w="6921" w:type="dxa"/>
          </w:tcPr>
          <w:p w14:paraId="45B327E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nsulin</w:t>
            </w:r>
          </w:p>
        </w:tc>
      </w:tr>
      <w:tr w14:paraId="415C2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1A313D27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IRMAs</w:t>
            </w:r>
          </w:p>
        </w:tc>
        <w:tc>
          <w:tcPr>
            <w:tcW w:w="6921" w:type="dxa"/>
          </w:tcPr>
          <w:p w14:paraId="2672DD33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ntraretinal 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icrovascular 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bnormalities</w:t>
            </w:r>
          </w:p>
        </w:tc>
      </w:tr>
      <w:tr w14:paraId="17A19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2423EE65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JSN</w:t>
            </w:r>
          </w:p>
        </w:tc>
        <w:tc>
          <w:tcPr>
            <w:tcW w:w="6921" w:type="dxa"/>
          </w:tcPr>
          <w:p w14:paraId="103398AF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Japanese Society of Nephrology</w:t>
            </w:r>
          </w:p>
        </w:tc>
      </w:tr>
      <w:tr w14:paraId="70CA3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5408CB84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MDRD</w:t>
            </w:r>
          </w:p>
        </w:tc>
        <w:tc>
          <w:tcPr>
            <w:tcW w:w="6921" w:type="dxa"/>
          </w:tcPr>
          <w:p w14:paraId="1A582117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Modification of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Diet in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Renal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Disease</w:t>
            </w:r>
          </w:p>
        </w:tc>
      </w:tr>
      <w:tr w14:paraId="569A4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0EAE68C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MeSH</w:t>
            </w:r>
          </w:p>
        </w:tc>
        <w:tc>
          <w:tcPr>
            <w:tcW w:w="6921" w:type="dxa"/>
          </w:tcPr>
          <w:p w14:paraId="780D5AB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Medical Subject Headings</w:t>
            </w:r>
          </w:p>
        </w:tc>
      </w:tr>
      <w:tr w14:paraId="43427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60B3B702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NOS</w:t>
            </w:r>
          </w:p>
        </w:tc>
        <w:tc>
          <w:tcPr>
            <w:tcW w:w="6921" w:type="dxa"/>
          </w:tcPr>
          <w:p w14:paraId="2CEAABDE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Newcastle-Ottawa Scale</w:t>
            </w:r>
          </w:p>
        </w:tc>
      </w:tr>
      <w:tr w14:paraId="29662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32F2D5C8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NPDR</w:t>
            </w:r>
          </w:p>
        </w:tc>
        <w:tc>
          <w:tcPr>
            <w:tcW w:w="6921" w:type="dxa"/>
          </w:tcPr>
          <w:p w14:paraId="1E811A01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on-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roliferative 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iabetic 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etinopathy</w:t>
            </w:r>
          </w:p>
        </w:tc>
      </w:tr>
      <w:tr w14:paraId="154992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1AFF0ED9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OGTT</w:t>
            </w:r>
          </w:p>
        </w:tc>
        <w:tc>
          <w:tcPr>
            <w:tcW w:w="6921" w:type="dxa"/>
          </w:tcPr>
          <w:p w14:paraId="14BE63C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ral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lucos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oleranc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est</w:t>
            </w:r>
          </w:p>
        </w:tc>
      </w:tr>
      <w:tr w14:paraId="028BC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132E0AFC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OR</w:t>
            </w:r>
          </w:p>
        </w:tc>
        <w:tc>
          <w:tcPr>
            <w:tcW w:w="6921" w:type="dxa"/>
          </w:tcPr>
          <w:p w14:paraId="22F92B77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 xml:space="preserve">dd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atio</w:t>
            </w:r>
          </w:p>
        </w:tc>
      </w:tr>
      <w:tr w14:paraId="141F1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59A1C304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ORs</w:t>
            </w:r>
          </w:p>
        </w:tc>
        <w:tc>
          <w:tcPr>
            <w:tcW w:w="6921" w:type="dxa"/>
          </w:tcPr>
          <w:p w14:paraId="638EBCE4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 xml:space="preserve">dd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atios</w:t>
            </w:r>
          </w:p>
        </w:tc>
      </w:tr>
      <w:tr w14:paraId="367D7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14100803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PDR</w:t>
            </w:r>
          </w:p>
        </w:tc>
        <w:tc>
          <w:tcPr>
            <w:tcW w:w="6921" w:type="dxa"/>
          </w:tcPr>
          <w:p w14:paraId="47D3DBF9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roliferative 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iabetic 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etinopathy</w:t>
            </w:r>
          </w:p>
        </w:tc>
      </w:tr>
      <w:tr w14:paraId="03931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  <w:vAlign w:val="top"/>
          </w:tcPr>
          <w:p w14:paraId="62EA454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PubMed</w:t>
            </w:r>
          </w:p>
        </w:tc>
        <w:tc>
          <w:tcPr>
            <w:tcW w:w="6921" w:type="dxa"/>
            <w:vAlign w:val="top"/>
          </w:tcPr>
          <w:p w14:paraId="0DA4FAA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Public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Medicine</w:t>
            </w:r>
          </w:p>
        </w:tc>
      </w:tr>
      <w:tr w14:paraId="71502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5083283D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RRs</w:t>
            </w:r>
          </w:p>
        </w:tc>
        <w:tc>
          <w:tcPr>
            <w:tcW w:w="6921" w:type="dxa"/>
          </w:tcPr>
          <w:p w14:paraId="0751568E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 xml:space="preserve">elativ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isks</w:t>
            </w:r>
          </w:p>
        </w:tc>
      </w:tr>
      <w:tr w14:paraId="1F644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664A19E5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RRT</w:t>
            </w:r>
          </w:p>
        </w:tc>
        <w:tc>
          <w:tcPr>
            <w:tcW w:w="6921" w:type="dxa"/>
          </w:tcPr>
          <w:p w14:paraId="1661B17E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enal 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eplacement 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herapy</w:t>
            </w:r>
          </w:p>
        </w:tc>
      </w:tr>
      <w:tr w14:paraId="5E137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7222D12C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SD</w:t>
            </w:r>
          </w:p>
        </w:tc>
        <w:tc>
          <w:tcPr>
            <w:tcW w:w="6921" w:type="dxa"/>
          </w:tcPr>
          <w:p w14:paraId="5AFBDC2B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 xml:space="preserve">tandard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eviation</w:t>
            </w:r>
          </w:p>
        </w:tc>
      </w:tr>
      <w:tr w14:paraId="5ED4C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7D6E511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T1DM</w:t>
            </w:r>
          </w:p>
        </w:tc>
        <w:tc>
          <w:tcPr>
            <w:tcW w:w="6921" w:type="dxa"/>
          </w:tcPr>
          <w:p w14:paraId="4041B72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ype 1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iabetes</w:t>
            </w:r>
          </w:p>
        </w:tc>
      </w:tr>
      <w:tr w14:paraId="38B56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7E9CF84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T2DM</w:t>
            </w:r>
          </w:p>
        </w:tc>
        <w:tc>
          <w:tcPr>
            <w:tcW w:w="6921" w:type="dxa"/>
          </w:tcPr>
          <w:p w14:paraId="42C82A2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ype 2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iabetes</w:t>
            </w:r>
          </w:p>
        </w:tc>
      </w:tr>
      <w:tr w14:paraId="25200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2352F4B7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UACR</w:t>
            </w:r>
          </w:p>
        </w:tc>
        <w:tc>
          <w:tcPr>
            <w:tcW w:w="6921" w:type="dxa"/>
          </w:tcPr>
          <w:p w14:paraId="734E3189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rine 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lbumin-to-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reatinine 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atio</w:t>
            </w:r>
          </w:p>
        </w:tc>
      </w:tr>
      <w:tr w14:paraId="43517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  <w:vAlign w:val="top"/>
          </w:tcPr>
          <w:p w14:paraId="5E1BE31B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Web of Science</w:t>
            </w:r>
          </w:p>
        </w:tc>
        <w:tc>
          <w:tcPr>
            <w:tcW w:w="6921" w:type="dxa"/>
            <w:vAlign w:val="top"/>
          </w:tcPr>
          <w:p w14:paraId="55F2C20A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Web of Science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Core Collection</w:t>
            </w:r>
          </w:p>
        </w:tc>
      </w:tr>
      <w:tr w14:paraId="3EF33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601" w:type="dxa"/>
          </w:tcPr>
          <w:p w14:paraId="6AEA0807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ZnT8-Ab</w:t>
            </w:r>
          </w:p>
        </w:tc>
        <w:tc>
          <w:tcPr>
            <w:tcW w:w="6921" w:type="dxa"/>
          </w:tcPr>
          <w:p w14:paraId="40FD4175">
            <w:pPr>
              <w:jc w:val="center"/>
              <w:rPr>
                <w:rFonts w:hint="eastAsia"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Z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inc 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ransporter 8 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>ntibody</w:t>
            </w:r>
          </w:p>
        </w:tc>
      </w:tr>
    </w:tbl>
    <w:p w14:paraId="07265B6C">
      <w:pPr>
        <w:jc w:val="center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34E69"/>
    <w:rsid w:val="003C02BC"/>
    <w:rsid w:val="006172EB"/>
    <w:rsid w:val="015225C7"/>
    <w:rsid w:val="01715ACD"/>
    <w:rsid w:val="026A4ADA"/>
    <w:rsid w:val="03C07DB5"/>
    <w:rsid w:val="053F439D"/>
    <w:rsid w:val="05442753"/>
    <w:rsid w:val="05692A76"/>
    <w:rsid w:val="0652377D"/>
    <w:rsid w:val="06AE2A22"/>
    <w:rsid w:val="07010C17"/>
    <w:rsid w:val="075E4A3F"/>
    <w:rsid w:val="077E5323"/>
    <w:rsid w:val="07B509A8"/>
    <w:rsid w:val="07BB27C0"/>
    <w:rsid w:val="08196FF6"/>
    <w:rsid w:val="08620A0D"/>
    <w:rsid w:val="08A91585"/>
    <w:rsid w:val="0A2E2D58"/>
    <w:rsid w:val="0A315EE5"/>
    <w:rsid w:val="0AAB306D"/>
    <w:rsid w:val="0AE53ED3"/>
    <w:rsid w:val="0B385224"/>
    <w:rsid w:val="0C5863DF"/>
    <w:rsid w:val="0CD81DB9"/>
    <w:rsid w:val="0CD9393A"/>
    <w:rsid w:val="0D3450B0"/>
    <w:rsid w:val="0EEA0C43"/>
    <w:rsid w:val="0EED71B3"/>
    <w:rsid w:val="0F334F6D"/>
    <w:rsid w:val="0F754B42"/>
    <w:rsid w:val="0F96415B"/>
    <w:rsid w:val="0FE15E9C"/>
    <w:rsid w:val="102D03CB"/>
    <w:rsid w:val="10641406"/>
    <w:rsid w:val="10DD5DCB"/>
    <w:rsid w:val="10E60F22"/>
    <w:rsid w:val="11326548"/>
    <w:rsid w:val="117D0918"/>
    <w:rsid w:val="119E218E"/>
    <w:rsid w:val="11A3615B"/>
    <w:rsid w:val="11B92613"/>
    <w:rsid w:val="11EB1B6D"/>
    <w:rsid w:val="126662FB"/>
    <w:rsid w:val="12D57A26"/>
    <w:rsid w:val="13BE30FB"/>
    <w:rsid w:val="148B6072"/>
    <w:rsid w:val="14C42B9A"/>
    <w:rsid w:val="14D10C3F"/>
    <w:rsid w:val="14D22D47"/>
    <w:rsid w:val="14E448BD"/>
    <w:rsid w:val="15542B31"/>
    <w:rsid w:val="15C55E1E"/>
    <w:rsid w:val="1675105F"/>
    <w:rsid w:val="16D16BAC"/>
    <w:rsid w:val="16DE15CC"/>
    <w:rsid w:val="18257417"/>
    <w:rsid w:val="184D64C2"/>
    <w:rsid w:val="18704790"/>
    <w:rsid w:val="187D67A4"/>
    <w:rsid w:val="18AB5996"/>
    <w:rsid w:val="18CF63BA"/>
    <w:rsid w:val="191A71CF"/>
    <w:rsid w:val="195C400A"/>
    <w:rsid w:val="19726C2D"/>
    <w:rsid w:val="1A163DE3"/>
    <w:rsid w:val="1A267B42"/>
    <w:rsid w:val="1B481CDF"/>
    <w:rsid w:val="1B653E32"/>
    <w:rsid w:val="1B8377C2"/>
    <w:rsid w:val="1BD30F07"/>
    <w:rsid w:val="1C8A03F2"/>
    <w:rsid w:val="1CC903EB"/>
    <w:rsid w:val="1D7D09A7"/>
    <w:rsid w:val="1D841FD3"/>
    <w:rsid w:val="1DD41B3C"/>
    <w:rsid w:val="1DD42DD6"/>
    <w:rsid w:val="1E1D63D3"/>
    <w:rsid w:val="1F0D52D3"/>
    <w:rsid w:val="1F126FC8"/>
    <w:rsid w:val="1F8B5E17"/>
    <w:rsid w:val="1F9C7EBD"/>
    <w:rsid w:val="1FCB1131"/>
    <w:rsid w:val="208D383B"/>
    <w:rsid w:val="211264FA"/>
    <w:rsid w:val="220F4A60"/>
    <w:rsid w:val="22234ACA"/>
    <w:rsid w:val="22574228"/>
    <w:rsid w:val="22BF77D4"/>
    <w:rsid w:val="22C8632D"/>
    <w:rsid w:val="23206798"/>
    <w:rsid w:val="233D58C8"/>
    <w:rsid w:val="234869AF"/>
    <w:rsid w:val="23BC62DF"/>
    <w:rsid w:val="23C31D68"/>
    <w:rsid w:val="24A25E1D"/>
    <w:rsid w:val="24D00DFE"/>
    <w:rsid w:val="24D02975"/>
    <w:rsid w:val="24F3485D"/>
    <w:rsid w:val="2569612A"/>
    <w:rsid w:val="270F5728"/>
    <w:rsid w:val="28B30B6B"/>
    <w:rsid w:val="28EC6B33"/>
    <w:rsid w:val="294C66AC"/>
    <w:rsid w:val="2A4E6D9E"/>
    <w:rsid w:val="2AB85E4E"/>
    <w:rsid w:val="2BCA0F7A"/>
    <w:rsid w:val="2C4D50E6"/>
    <w:rsid w:val="2C614C78"/>
    <w:rsid w:val="2C8D004A"/>
    <w:rsid w:val="2CED72EB"/>
    <w:rsid w:val="2D597431"/>
    <w:rsid w:val="2DD36CB2"/>
    <w:rsid w:val="2EEB085C"/>
    <w:rsid w:val="2F5E12AE"/>
    <w:rsid w:val="30313071"/>
    <w:rsid w:val="30574A12"/>
    <w:rsid w:val="30990802"/>
    <w:rsid w:val="30B15062"/>
    <w:rsid w:val="30B904FE"/>
    <w:rsid w:val="31485372"/>
    <w:rsid w:val="319B0348"/>
    <w:rsid w:val="31C66C60"/>
    <w:rsid w:val="31E0320E"/>
    <w:rsid w:val="32DD515F"/>
    <w:rsid w:val="32E9156C"/>
    <w:rsid w:val="32EF2C81"/>
    <w:rsid w:val="33211F2D"/>
    <w:rsid w:val="33823024"/>
    <w:rsid w:val="33E45196"/>
    <w:rsid w:val="3523418C"/>
    <w:rsid w:val="35F00405"/>
    <w:rsid w:val="36380907"/>
    <w:rsid w:val="365F6AE7"/>
    <w:rsid w:val="36A3306B"/>
    <w:rsid w:val="36CC6412"/>
    <w:rsid w:val="36EF18D6"/>
    <w:rsid w:val="37270807"/>
    <w:rsid w:val="374669DF"/>
    <w:rsid w:val="37BF658B"/>
    <w:rsid w:val="38615A84"/>
    <w:rsid w:val="38CA790C"/>
    <w:rsid w:val="396315D5"/>
    <w:rsid w:val="39744997"/>
    <w:rsid w:val="39D018D3"/>
    <w:rsid w:val="39F31FDE"/>
    <w:rsid w:val="39F344E4"/>
    <w:rsid w:val="3A2F61B3"/>
    <w:rsid w:val="3A64028B"/>
    <w:rsid w:val="3A7729FA"/>
    <w:rsid w:val="3AC153C2"/>
    <w:rsid w:val="3B154CF1"/>
    <w:rsid w:val="3B9D5F66"/>
    <w:rsid w:val="3BBB2D48"/>
    <w:rsid w:val="3C8C63B7"/>
    <w:rsid w:val="3CBD15EE"/>
    <w:rsid w:val="3CED1239"/>
    <w:rsid w:val="3D8C50DE"/>
    <w:rsid w:val="3DEC3184"/>
    <w:rsid w:val="3E6D04E4"/>
    <w:rsid w:val="3E8976A0"/>
    <w:rsid w:val="3F627E05"/>
    <w:rsid w:val="3FAA4BEE"/>
    <w:rsid w:val="40280608"/>
    <w:rsid w:val="40B530C4"/>
    <w:rsid w:val="40E22A4A"/>
    <w:rsid w:val="40ED300C"/>
    <w:rsid w:val="41104C35"/>
    <w:rsid w:val="411B0F00"/>
    <w:rsid w:val="4164591E"/>
    <w:rsid w:val="416F71A2"/>
    <w:rsid w:val="419652D2"/>
    <w:rsid w:val="41AC11F5"/>
    <w:rsid w:val="41C1149F"/>
    <w:rsid w:val="424F555A"/>
    <w:rsid w:val="42900661"/>
    <w:rsid w:val="42ED2D66"/>
    <w:rsid w:val="43965CCE"/>
    <w:rsid w:val="4397585F"/>
    <w:rsid w:val="43A8184F"/>
    <w:rsid w:val="43CF62B5"/>
    <w:rsid w:val="44C71617"/>
    <w:rsid w:val="450F619E"/>
    <w:rsid w:val="458141D1"/>
    <w:rsid w:val="45931C4B"/>
    <w:rsid w:val="45CA329D"/>
    <w:rsid w:val="45FD2797"/>
    <w:rsid w:val="465F25F9"/>
    <w:rsid w:val="476314DE"/>
    <w:rsid w:val="47A30405"/>
    <w:rsid w:val="483369A8"/>
    <w:rsid w:val="48942191"/>
    <w:rsid w:val="48E300EB"/>
    <w:rsid w:val="496623A5"/>
    <w:rsid w:val="49C10939"/>
    <w:rsid w:val="49DB4FCC"/>
    <w:rsid w:val="4A523FCE"/>
    <w:rsid w:val="4A83112D"/>
    <w:rsid w:val="4AEE6AF3"/>
    <w:rsid w:val="4BBE512F"/>
    <w:rsid w:val="4C464CB1"/>
    <w:rsid w:val="4CA60AC1"/>
    <w:rsid w:val="4CB276EF"/>
    <w:rsid w:val="4D085BCB"/>
    <w:rsid w:val="4D176637"/>
    <w:rsid w:val="4D3E2736"/>
    <w:rsid w:val="4D991131"/>
    <w:rsid w:val="4DAF3B23"/>
    <w:rsid w:val="4EA071AD"/>
    <w:rsid w:val="4EF30393"/>
    <w:rsid w:val="4F652518"/>
    <w:rsid w:val="502E52EB"/>
    <w:rsid w:val="510E60F5"/>
    <w:rsid w:val="51216562"/>
    <w:rsid w:val="523B7421"/>
    <w:rsid w:val="5241179C"/>
    <w:rsid w:val="52B17E01"/>
    <w:rsid w:val="52D93EDA"/>
    <w:rsid w:val="52D944FE"/>
    <w:rsid w:val="537A7145"/>
    <w:rsid w:val="53FD32A8"/>
    <w:rsid w:val="54A975CD"/>
    <w:rsid w:val="557A0EEF"/>
    <w:rsid w:val="55C77CD4"/>
    <w:rsid w:val="55F85FBF"/>
    <w:rsid w:val="5662483D"/>
    <w:rsid w:val="56E10C5F"/>
    <w:rsid w:val="575D44AC"/>
    <w:rsid w:val="577B276E"/>
    <w:rsid w:val="578C6E3F"/>
    <w:rsid w:val="579A5952"/>
    <w:rsid w:val="57EA5B58"/>
    <w:rsid w:val="581B5AAA"/>
    <w:rsid w:val="584F1A8C"/>
    <w:rsid w:val="58553652"/>
    <w:rsid w:val="588A489C"/>
    <w:rsid w:val="58B329B0"/>
    <w:rsid w:val="59121BD4"/>
    <w:rsid w:val="591626FE"/>
    <w:rsid w:val="59294BA4"/>
    <w:rsid w:val="593961BD"/>
    <w:rsid w:val="596555CE"/>
    <w:rsid w:val="5967137E"/>
    <w:rsid w:val="59677D83"/>
    <w:rsid w:val="59F63FFC"/>
    <w:rsid w:val="5A151B0B"/>
    <w:rsid w:val="5B370F05"/>
    <w:rsid w:val="5B70407F"/>
    <w:rsid w:val="5BC73316"/>
    <w:rsid w:val="5C6034A9"/>
    <w:rsid w:val="5C6F12FC"/>
    <w:rsid w:val="5D616FCD"/>
    <w:rsid w:val="5D9D4DA6"/>
    <w:rsid w:val="5E1329B7"/>
    <w:rsid w:val="5E8C09B1"/>
    <w:rsid w:val="5EB465A8"/>
    <w:rsid w:val="5F0C4680"/>
    <w:rsid w:val="5F2B45FB"/>
    <w:rsid w:val="5F7C0CAE"/>
    <w:rsid w:val="5FC60C53"/>
    <w:rsid w:val="60504712"/>
    <w:rsid w:val="60AC1048"/>
    <w:rsid w:val="615159D5"/>
    <w:rsid w:val="61987BC9"/>
    <w:rsid w:val="61FA4FF3"/>
    <w:rsid w:val="620F636A"/>
    <w:rsid w:val="62736732"/>
    <w:rsid w:val="62FC458D"/>
    <w:rsid w:val="63724C62"/>
    <w:rsid w:val="63DC56FF"/>
    <w:rsid w:val="645514D4"/>
    <w:rsid w:val="64D85518"/>
    <w:rsid w:val="64F12CD0"/>
    <w:rsid w:val="65086B8B"/>
    <w:rsid w:val="652E4E3B"/>
    <w:rsid w:val="65B07F93"/>
    <w:rsid w:val="66545CA4"/>
    <w:rsid w:val="66A37DF5"/>
    <w:rsid w:val="67191957"/>
    <w:rsid w:val="671E0809"/>
    <w:rsid w:val="67EE5D96"/>
    <w:rsid w:val="683009BE"/>
    <w:rsid w:val="68B166E3"/>
    <w:rsid w:val="68C02320"/>
    <w:rsid w:val="695F0BFA"/>
    <w:rsid w:val="699634D3"/>
    <w:rsid w:val="69D6198D"/>
    <w:rsid w:val="69ED3408"/>
    <w:rsid w:val="6A320838"/>
    <w:rsid w:val="6A824CD5"/>
    <w:rsid w:val="6AE44016"/>
    <w:rsid w:val="6AEC7C0B"/>
    <w:rsid w:val="6B2D747E"/>
    <w:rsid w:val="6B937026"/>
    <w:rsid w:val="6BD07237"/>
    <w:rsid w:val="6C070B16"/>
    <w:rsid w:val="6C44624D"/>
    <w:rsid w:val="6C754015"/>
    <w:rsid w:val="6C871972"/>
    <w:rsid w:val="6CD738EB"/>
    <w:rsid w:val="6CEC5676"/>
    <w:rsid w:val="6D333ACE"/>
    <w:rsid w:val="6DB42081"/>
    <w:rsid w:val="6DEE79C6"/>
    <w:rsid w:val="6EC266C3"/>
    <w:rsid w:val="70F70187"/>
    <w:rsid w:val="720F0367"/>
    <w:rsid w:val="721B7B3D"/>
    <w:rsid w:val="72514A93"/>
    <w:rsid w:val="73B276F0"/>
    <w:rsid w:val="73B726D3"/>
    <w:rsid w:val="73FB18B7"/>
    <w:rsid w:val="740B7D1A"/>
    <w:rsid w:val="74493B3B"/>
    <w:rsid w:val="74936C9D"/>
    <w:rsid w:val="74AC310A"/>
    <w:rsid w:val="75136720"/>
    <w:rsid w:val="752B7380"/>
    <w:rsid w:val="757B6BDE"/>
    <w:rsid w:val="758E3193"/>
    <w:rsid w:val="7595254F"/>
    <w:rsid w:val="76430857"/>
    <w:rsid w:val="765F5519"/>
    <w:rsid w:val="769B7D9A"/>
    <w:rsid w:val="76A137CB"/>
    <w:rsid w:val="77690CE9"/>
    <w:rsid w:val="77940922"/>
    <w:rsid w:val="784A7613"/>
    <w:rsid w:val="78910101"/>
    <w:rsid w:val="78B55A2C"/>
    <w:rsid w:val="78CC0878"/>
    <w:rsid w:val="78DB7AD9"/>
    <w:rsid w:val="79DF159E"/>
    <w:rsid w:val="7A0E0440"/>
    <w:rsid w:val="7A997CC2"/>
    <w:rsid w:val="7B4A479F"/>
    <w:rsid w:val="7B6552FD"/>
    <w:rsid w:val="7C1C5147"/>
    <w:rsid w:val="7C392685"/>
    <w:rsid w:val="7C760AAD"/>
    <w:rsid w:val="7CEA0EB1"/>
    <w:rsid w:val="7D7A6E28"/>
    <w:rsid w:val="7DD16A76"/>
    <w:rsid w:val="7DE844FD"/>
    <w:rsid w:val="7E876305"/>
    <w:rsid w:val="7F563512"/>
    <w:rsid w:val="7FCE2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9</Words>
  <Characters>1165</Characters>
  <Lines>0</Lines>
  <Paragraphs>0</Paragraphs>
  <TotalTime>4</TotalTime>
  <ScaleCrop>false</ScaleCrop>
  <LinksUpToDate>false</LinksUpToDate>
  <CharactersWithSpaces>125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3T07:17:00Z</dcterms:created>
  <dc:creator>WIN11</dc:creator>
  <cp:lastModifiedBy>大婵</cp:lastModifiedBy>
  <dcterms:modified xsi:type="dcterms:W3CDTF">2025-09-10T14:2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D3B9301C7094FA2880BBFF11507DE89_13</vt:lpwstr>
  </property>
  <property fmtid="{D5CDD505-2E9C-101B-9397-08002B2CF9AE}" pid="4" name="KSOTemplateDocerSaveRecord">
    <vt:lpwstr>eyJoZGlkIjoiNTY3YTM2YTQzYzU4MDkyMGQ3MjMzNjZmNjgyNjNlNjIiLCJ1c2VySWQiOiI0MjEwNjMxMTEifQ==</vt:lpwstr>
  </property>
</Properties>
</file>